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1D88" w14:textId="1A0EBBE3" w:rsidR="0099027E" w:rsidRPr="00CB7413" w:rsidRDefault="0099027E" w:rsidP="00CB7413">
      <w:pPr>
        <w:spacing w:line="480" w:lineRule="auto"/>
        <w:rPr>
          <w:sz w:val="22"/>
        </w:rPr>
      </w:pPr>
      <w:r w:rsidRPr="00CB7413">
        <w:rPr>
          <w:rFonts w:ascii="Calibri-Bold" w:hAnsi="Calibri-Bold" w:cs="Calibri-Bold"/>
          <w:b/>
          <w:bCs/>
          <w:sz w:val="22"/>
        </w:rPr>
        <w:t>Supplementary Table 2</w:t>
      </w:r>
      <w:r w:rsidRPr="00CB7413">
        <w:rPr>
          <w:rFonts w:ascii="Calibri" w:hAnsi="Calibri" w:cs="Calibri"/>
          <w:sz w:val="22"/>
        </w:rPr>
        <w:t xml:space="preserve">: </w:t>
      </w:r>
      <w:r w:rsidR="00022F91" w:rsidRPr="00CB7413">
        <w:rPr>
          <w:rFonts w:ascii="Calibri" w:hAnsi="Calibri" w:cs="Calibri"/>
          <w:sz w:val="22"/>
        </w:rPr>
        <w:t>Sequence accession numbers and isolation source of the genomes used in this work.</w:t>
      </w:r>
    </w:p>
    <w:tbl>
      <w:tblPr>
        <w:tblStyle w:val="Tablaconcuadrcula"/>
        <w:tblW w:w="97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3260"/>
        <w:gridCol w:w="1886"/>
        <w:gridCol w:w="1064"/>
      </w:tblGrid>
      <w:tr w:rsidR="00E8251E" w:rsidRPr="00025282" w14:paraId="606C4F43" w14:textId="77777777" w:rsidTr="00B16A34">
        <w:trPr>
          <w:trHeight w:val="315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A1795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t>Design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773D7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t>Isolation sourc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3C83C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t>Accession numbe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58A6E" w14:textId="77777777" w:rsidR="00E8251E" w:rsidRPr="008A658C" w:rsidRDefault="00E8251E" w:rsidP="00B16A34">
            <w:pPr>
              <w:spacing w:line="480" w:lineRule="auto"/>
              <w:jc w:val="center"/>
            </w:pPr>
            <w:r w:rsidRPr="008A658C">
              <w:t>Genome size (Mb)</w:t>
            </w:r>
          </w:p>
        </w:tc>
      </w:tr>
      <w:tr w:rsidR="00E8251E" w:rsidRPr="00025282" w14:paraId="43FEE547" w14:textId="77777777" w:rsidTr="00B16A34">
        <w:trPr>
          <w:trHeight w:val="345"/>
        </w:trPr>
        <w:tc>
          <w:tcPr>
            <w:tcW w:w="3687" w:type="dxa"/>
            <w:tcBorders>
              <w:top w:val="single" w:sz="4" w:space="0" w:color="auto"/>
            </w:tcBorders>
            <w:vAlign w:val="center"/>
            <w:hideMark/>
          </w:tcPr>
          <w:p w14:paraId="3629AB1C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. acroterricola </w:t>
            </w:r>
            <w:r w:rsidRPr="008A658C">
              <w:t>5R2A7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962EFB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Desert soil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953CE8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QGKR0000000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E7583" w14:textId="3200EB3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5</w:t>
            </w:r>
          </w:p>
        </w:tc>
      </w:tr>
      <w:tr w:rsidR="00E8251E" w:rsidRPr="00025282" w14:paraId="2F21ACC0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24AEA199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aurantiaca </w:t>
            </w:r>
            <w:r w:rsidRPr="008A658C">
              <w:t>ATCC 27029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5A7A2506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1AEB4B19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NC_014391</w:t>
            </w:r>
          </w:p>
        </w:tc>
        <w:tc>
          <w:tcPr>
            <w:tcW w:w="1064" w:type="dxa"/>
            <w:noWrap/>
            <w:vAlign w:val="center"/>
            <w:hideMark/>
          </w:tcPr>
          <w:p w14:paraId="4FACB17B" w14:textId="684B71D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5</w:t>
            </w:r>
          </w:p>
        </w:tc>
      </w:tr>
      <w:tr w:rsidR="00E8251E" w:rsidRPr="00025282" w14:paraId="7C2ACF0E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39ED1F43" w14:textId="0B85A9DB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. aurantiaca </w:t>
            </w:r>
            <w:r w:rsidRPr="008A658C">
              <w:t>DSM</w:t>
            </w:r>
            <w:r w:rsidR="00651CEC" w:rsidRPr="008A658C">
              <w:t xml:space="preserve"> </w:t>
            </w:r>
            <w:r w:rsidRPr="008A658C">
              <w:t>45487</w:t>
            </w:r>
          </w:p>
        </w:tc>
        <w:tc>
          <w:tcPr>
            <w:tcW w:w="3260" w:type="dxa"/>
            <w:noWrap/>
            <w:vAlign w:val="center"/>
            <w:hideMark/>
          </w:tcPr>
          <w:p w14:paraId="58D51B30" w14:textId="77777777" w:rsidR="00E8251E" w:rsidRPr="00025282" w:rsidRDefault="00E8251E" w:rsidP="00B16A34">
            <w:pPr>
              <w:spacing w:line="480" w:lineRule="auto"/>
              <w:jc w:val="left"/>
            </w:pPr>
            <w:proofErr w:type="spellStart"/>
            <w:r w:rsidRPr="00025282">
              <w:t>Humic</w:t>
            </w:r>
            <w:proofErr w:type="spellEnd"/>
            <w:r w:rsidRPr="00025282">
              <w:t xml:space="preserve"> Soil</w:t>
            </w:r>
          </w:p>
        </w:tc>
        <w:tc>
          <w:tcPr>
            <w:tcW w:w="1734" w:type="dxa"/>
            <w:noWrap/>
            <w:vAlign w:val="center"/>
            <w:hideMark/>
          </w:tcPr>
          <w:p w14:paraId="0280F614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X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86D177D" w14:textId="044E6B7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4</w:t>
            </w:r>
          </w:p>
        </w:tc>
      </w:tr>
      <w:tr w:rsidR="00E8251E" w:rsidRPr="00025282" w14:paraId="15907F64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11564938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. aurantiaca</w:t>
            </w:r>
            <w:r w:rsidRPr="008A658C">
              <w:t xml:space="preserve"> L5</w:t>
            </w:r>
          </w:p>
        </w:tc>
        <w:tc>
          <w:tcPr>
            <w:tcW w:w="3260" w:type="dxa"/>
            <w:noWrap/>
            <w:vAlign w:val="center"/>
            <w:hideMark/>
          </w:tcPr>
          <w:p w14:paraId="3643AA0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Casuarina</w:t>
            </w:r>
            <w:r w:rsidRPr="00025282">
              <w:t xml:space="preserve"> </w:t>
            </w:r>
            <w:proofErr w:type="spellStart"/>
            <w:r w:rsidRPr="00025282">
              <w:rPr>
                <w:i/>
                <w:iCs/>
              </w:rPr>
              <w:t>equisetifolia</w:t>
            </w:r>
            <w:proofErr w:type="spellEnd"/>
          </w:p>
        </w:tc>
        <w:tc>
          <w:tcPr>
            <w:tcW w:w="1734" w:type="dxa"/>
            <w:noWrap/>
            <w:vAlign w:val="center"/>
            <w:hideMark/>
          </w:tcPr>
          <w:p w14:paraId="5CDDDF33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NC_014815</w:t>
            </w:r>
          </w:p>
        </w:tc>
        <w:tc>
          <w:tcPr>
            <w:tcW w:w="1064" w:type="dxa"/>
            <w:noWrap/>
            <w:vAlign w:val="center"/>
            <w:hideMark/>
          </w:tcPr>
          <w:p w14:paraId="46C88483" w14:textId="6104E331" w:rsidR="00E8251E" w:rsidRPr="00025282" w:rsidRDefault="00E302C8" w:rsidP="00B16A34">
            <w:pPr>
              <w:spacing w:line="480" w:lineRule="auto"/>
              <w:jc w:val="center"/>
            </w:pPr>
            <w:r>
              <w:t>7.0</w:t>
            </w:r>
          </w:p>
        </w:tc>
      </w:tr>
      <w:tr w:rsidR="00E8251E" w:rsidRPr="00025282" w14:paraId="4DC470C8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373E516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auratinigra </w:t>
            </w:r>
            <w:r w:rsidRPr="008A658C">
              <w:t>DSM 44815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70285AF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Peat swamp 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573613F0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594323</w:t>
            </w:r>
          </w:p>
        </w:tc>
        <w:tc>
          <w:tcPr>
            <w:tcW w:w="1064" w:type="dxa"/>
            <w:noWrap/>
            <w:vAlign w:val="center"/>
            <w:hideMark/>
          </w:tcPr>
          <w:p w14:paraId="50A7BB2C" w14:textId="096A8C4C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8</w:t>
            </w:r>
          </w:p>
        </w:tc>
      </w:tr>
      <w:tr w:rsidR="00E8251E" w:rsidRPr="00025282" w14:paraId="32C7174A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042794C8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. avicenniae</w:t>
            </w:r>
            <w:r w:rsidRPr="008A658C">
              <w:t xml:space="preserve"> DSM 45758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7D837440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Root of </w:t>
            </w:r>
            <w:proofErr w:type="spellStart"/>
            <w:r w:rsidRPr="00025282">
              <w:rPr>
                <w:i/>
                <w:iCs/>
              </w:rPr>
              <w:t>Avicennia</w:t>
            </w:r>
            <w:proofErr w:type="spellEnd"/>
            <w:r w:rsidRPr="00025282">
              <w:rPr>
                <w:i/>
                <w:iCs/>
              </w:rPr>
              <w:t xml:space="preserve"> marina</w:t>
            </w:r>
          </w:p>
        </w:tc>
        <w:tc>
          <w:tcPr>
            <w:tcW w:w="1734" w:type="dxa"/>
            <w:noWrap/>
            <w:vAlign w:val="center"/>
            <w:hideMark/>
          </w:tcPr>
          <w:p w14:paraId="370FB2E9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TNF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704F71A1" w14:textId="5794E2F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8</w:t>
            </w:r>
          </w:p>
        </w:tc>
      </w:tr>
      <w:tr w:rsidR="00E8251E" w:rsidRPr="00025282" w14:paraId="152D2459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AD537A5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arbonacea </w:t>
            </w:r>
            <w:r w:rsidRPr="008A658C">
              <w:t>DSM 43168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0C46C8B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0A84BB6F" w14:textId="0EE877EE" w:rsidR="00E8251E" w:rsidRPr="00025282" w:rsidRDefault="00C44D96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C44D96">
              <w:rPr>
                <w:rFonts w:cstheme="minorHAnsi"/>
                <w:sz w:val="22"/>
              </w:rPr>
              <w:t>FMCT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11747E0" w14:textId="05D4607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9</w:t>
            </w:r>
          </w:p>
        </w:tc>
      </w:tr>
      <w:tr w:rsidR="00E8251E" w:rsidRPr="00025282" w14:paraId="2E8DD394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FD81C7E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haiyaphumensis </w:t>
            </w:r>
            <w:r w:rsidRPr="008A658C">
              <w:t>DSM 45246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0CA122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ountain Soil</w:t>
            </w:r>
          </w:p>
        </w:tc>
        <w:tc>
          <w:tcPr>
            <w:tcW w:w="1734" w:type="dxa"/>
            <w:noWrap/>
            <w:vAlign w:val="center"/>
            <w:hideMark/>
          </w:tcPr>
          <w:p w14:paraId="03268A6E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S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78995CE6" w14:textId="3F85B8A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7</w:t>
            </w:r>
          </w:p>
        </w:tc>
      </w:tr>
      <w:tr w:rsidR="00E8251E" w:rsidRPr="00025282" w14:paraId="16701A19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1FA8E17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chalcea</w:t>
            </w:r>
            <w:r w:rsidRPr="008A658C">
              <w:t xml:space="preserve"> DSM 43026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5429BA1B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Air</w:t>
            </w:r>
          </w:p>
        </w:tc>
        <w:tc>
          <w:tcPr>
            <w:tcW w:w="1734" w:type="dxa"/>
            <w:noWrap/>
            <w:vAlign w:val="center"/>
            <w:hideMark/>
          </w:tcPr>
          <w:p w14:paraId="5FD58F06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MAGP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EDCC4A1" w14:textId="0809CF70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0</w:t>
            </w:r>
          </w:p>
        </w:tc>
      </w:tr>
      <w:tr w:rsidR="00E8251E" w:rsidRPr="00025282" w14:paraId="7A79F807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5A6011A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hersina </w:t>
            </w:r>
            <w:r w:rsidRPr="008A658C">
              <w:t>DSM 4415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C854259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0F4F2C7F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IB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6B6AC7A5" w14:textId="32E14443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7</w:t>
            </w:r>
          </w:p>
        </w:tc>
      </w:tr>
      <w:tr w:rsidR="00E8251E" w:rsidRPr="00025282" w14:paraId="45A477D6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42D24B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chokoriensis</w:t>
            </w:r>
            <w:r w:rsidRPr="008A658C">
              <w:t xml:space="preserve"> DSM 45160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42E7852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andy soil</w:t>
            </w:r>
          </w:p>
        </w:tc>
        <w:tc>
          <w:tcPr>
            <w:tcW w:w="1734" w:type="dxa"/>
            <w:noWrap/>
            <w:vAlign w:val="center"/>
            <w:hideMark/>
          </w:tcPr>
          <w:p w14:paraId="46EB49B6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409</w:t>
            </w:r>
          </w:p>
        </w:tc>
        <w:tc>
          <w:tcPr>
            <w:tcW w:w="1064" w:type="dxa"/>
            <w:noWrap/>
            <w:vAlign w:val="center"/>
            <w:hideMark/>
          </w:tcPr>
          <w:p w14:paraId="4B779539" w14:textId="07048D9E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>
              <w:t>9</w:t>
            </w:r>
          </w:p>
        </w:tc>
      </w:tr>
      <w:tr w:rsidR="00E8251E" w:rsidRPr="00025282" w14:paraId="38CC93BD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1961532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itrea </w:t>
            </w:r>
            <w:r w:rsidRPr="008A658C">
              <w:t>DSM 4390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5B811CF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Lake mud</w:t>
            </w:r>
          </w:p>
        </w:tc>
        <w:tc>
          <w:tcPr>
            <w:tcW w:w="1734" w:type="dxa"/>
            <w:noWrap/>
            <w:vAlign w:val="center"/>
            <w:hideMark/>
          </w:tcPr>
          <w:p w14:paraId="018FE23B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Z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7E6B579" w14:textId="54B9A09E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2</w:t>
            </w:r>
          </w:p>
        </w:tc>
      </w:tr>
      <w:tr w:rsidR="00E8251E" w:rsidRPr="00025282" w14:paraId="2918502D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B4C8228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oriariae </w:t>
            </w:r>
            <w:r w:rsidRPr="008A658C">
              <w:t>DSM 44875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6129F51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Coriaria myrtifolia</w:t>
            </w:r>
          </w:p>
        </w:tc>
        <w:tc>
          <w:tcPr>
            <w:tcW w:w="1734" w:type="dxa"/>
            <w:noWrap/>
            <w:vAlign w:val="center"/>
            <w:hideMark/>
          </w:tcPr>
          <w:p w14:paraId="21ABAAC1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412</w:t>
            </w:r>
          </w:p>
        </w:tc>
        <w:tc>
          <w:tcPr>
            <w:tcW w:w="1064" w:type="dxa"/>
            <w:noWrap/>
            <w:vAlign w:val="center"/>
            <w:hideMark/>
          </w:tcPr>
          <w:p w14:paraId="51C26137" w14:textId="7053AC6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9</w:t>
            </w:r>
          </w:p>
        </w:tc>
      </w:tr>
      <w:tr w:rsidR="00E8251E" w:rsidRPr="00025282" w14:paraId="37247F38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24C895FB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osti </w:t>
            </w:r>
            <w:r w:rsidRPr="008A658C">
              <w:t>CS1-12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E2E8A89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Leaves of </w:t>
            </w:r>
            <w:proofErr w:type="spellStart"/>
            <w:r w:rsidRPr="00025282">
              <w:rPr>
                <w:i/>
                <w:iCs/>
              </w:rPr>
              <w:t>Costus</w:t>
            </w:r>
            <w:proofErr w:type="spellEnd"/>
            <w:r w:rsidRPr="00025282">
              <w:rPr>
                <w:i/>
                <w:iCs/>
              </w:rPr>
              <w:t xml:space="preserve"> </w:t>
            </w:r>
            <w:proofErr w:type="spellStart"/>
            <w:r w:rsidRPr="00025282">
              <w:rPr>
                <w:i/>
                <w:iCs/>
              </w:rPr>
              <w:t>speciosus</w:t>
            </w:r>
            <w:proofErr w:type="spellEnd"/>
          </w:p>
        </w:tc>
        <w:tc>
          <w:tcPr>
            <w:tcW w:w="1734" w:type="dxa"/>
            <w:noWrap/>
            <w:vAlign w:val="center"/>
            <w:hideMark/>
          </w:tcPr>
          <w:p w14:paraId="1A85872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RBAN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F9DE345" w14:textId="7952A5A6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2</w:t>
            </w:r>
          </w:p>
        </w:tc>
      </w:tr>
      <w:tr w:rsidR="00E8251E" w:rsidRPr="00025282" w14:paraId="4C61DC97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0E31672E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oxensis </w:t>
            </w:r>
            <w:r w:rsidRPr="008A658C">
              <w:t>DSM 4516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18500F67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andy soil</w:t>
            </w:r>
          </w:p>
        </w:tc>
        <w:tc>
          <w:tcPr>
            <w:tcW w:w="1734" w:type="dxa"/>
            <w:noWrap/>
            <w:vAlign w:val="center"/>
            <w:hideMark/>
          </w:tcPr>
          <w:p w14:paraId="526BA507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53</w:t>
            </w:r>
          </w:p>
        </w:tc>
        <w:tc>
          <w:tcPr>
            <w:tcW w:w="1064" w:type="dxa"/>
            <w:noWrap/>
            <w:vAlign w:val="center"/>
            <w:hideMark/>
          </w:tcPr>
          <w:p w14:paraId="06A6E9BE" w14:textId="2A5942F5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8</w:t>
            </w:r>
          </w:p>
        </w:tc>
      </w:tr>
      <w:tr w:rsidR="00E8251E" w:rsidRPr="00025282" w14:paraId="29E396A9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1585A08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cremea </w:t>
            </w:r>
            <w:r w:rsidRPr="008A658C">
              <w:t>DSM 45599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1582C23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Rhizospher</w:t>
            </w:r>
            <w:r>
              <w:t xml:space="preserve">e of </w:t>
            </w:r>
            <w:r w:rsidRPr="00025282">
              <w:rPr>
                <w:i/>
                <w:iCs/>
              </w:rPr>
              <w:t>Pisum sativum</w:t>
            </w:r>
          </w:p>
        </w:tc>
        <w:tc>
          <w:tcPr>
            <w:tcW w:w="1734" w:type="dxa"/>
            <w:noWrap/>
            <w:vAlign w:val="center"/>
            <w:hideMark/>
          </w:tcPr>
          <w:p w14:paraId="5460B11C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SQT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C775AD0" w14:textId="62F01676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8</w:t>
            </w:r>
          </w:p>
        </w:tc>
      </w:tr>
      <w:tr w:rsidR="00E8251E" w:rsidRPr="00025282" w14:paraId="18510D32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B17949C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eburnea </w:t>
            </w:r>
            <w:r w:rsidRPr="008A658C">
              <w:t>DSM 44814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72ACD586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Peat swamp 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6B886000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Y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69D7D69C" w14:textId="7AA3AAF2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2</w:t>
            </w:r>
          </w:p>
        </w:tc>
      </w:tr>
      <w:tr w:rsidR="00E8251E" w:rsidRPr="00025282" w14:paraId="7F62C659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873E791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lastRenderedPageBreak/>
              <w:t xml:space="preserve">M. echinaurantiaca </w:t>
            </w:r>
            <w:r w:rsidRPr="008A658C">
              <w:t>DSM 43094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11878C8E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1827E633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50</w:t>
            </w:r>
          </w:p>
        </w:tc>
        <w:tc>
          <w:tcPr>
            <w:tcW w:w="1064" w:type="dxa"/>
            <w:noWrap/>
            <w:vAlign w:val="center"/>
            <w:hideMark/>
          </w:tcPr>
          <w:p w14:paraId="4DB6F85C" w14:textId="73E2039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2</w:t>
            </w:r>
          </w:p>
        </w:tc>
      </w:tr>
      <w:tr w:rsidR="00E8251E" w:rsidRPr="00025282" w14:paraId="7989D496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0B6037E0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echinofusca</w:t>
            </w:r>
            <w:r w:rsidRPr="008A658C">
              <w:t xml:space="preserve"> DSM 4391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54C437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Excrement of chukar</w:t>
            </w:r>
          </w:p>
        </w:tc>
        <w:tc>
          <w:tcPr>
            <w:tcW w:w="1734" w:type="dxa"/>
            <w:noWrap/>
            <w:vAlign w:val="center"/>
            <w:hideMark/>
          </w:tcPr>
          <w:p w14:paraId="59C459A9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33</w:t>
            </w:r>
          </w:p>
        </w:tc>
        <w:tc>
          <w:tcPr>
            <w:tcW w:w="1064" w:type="dxa"/>
            <w:noWrap/>
            <w:vAlign w:val="center"/>
            <w:hideMark/>
          </w:tcPr>
          <w:p w14:paraId="5CB07BCA" w14:textId="40AFC30B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0</w:t>
            </w:r>
          </w:p>
        </w:tc>
      </w:tr>
      <w:tr w:rsidR="00E8251E" w:rsidRPr="00025282" w14:paraId="46604306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7AD8763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echinospora </w:t>
            </w:r>
            <w:r w:rsidRPr="008A658C">
              <w:t>DSM 43816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172FB569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1C4F4BD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413</w:t>
            </w:r>
          </w:p>
        </w:tc>
        <w:tc>
          <w:tcPr>
            <w:tcW w:w="1064" w:type="dxa"/>
            <w:noWrap/>
            <w:vAlign w:val="center"/>
            <w:hideMark/>
          </w:tcPr>
          <w:p w14:paraId="291C867D" w14:textId="31DA501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7</w:t>
            </w:r>
          </w:p>
        </w:tc>
      </w:tr>
      <w:tr w:rsidR="00E8251E" w:rsidRPr="00025282" w14:paraId="2EB74251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5F8204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endolithica </w:t>
            </w:r>
            <w:r w:rsidRPr="008A658C">
              <w:t>DSM 44398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4AFC5C7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andstone rock</w:t>
            </w:r>
          </w:p>
        </w:tc>
        <w:tc>
          <w:tcPr>
            <w:tcW w:w="1734" w:type="dxa"/>
            <w:noWrap/>
            <w:vAlign w:val="center"/>
            <w:hideMark/>
          </w:tcPr>
          <w:p w14:paraId="4E739B64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VLLO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41D2F95" w14:textId="1F3F6D0E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0</w:t>
            </w:r>
          </w:p>
        </w:tc>
      </w:tr>
      <w:tr w:rsidR="00E8251E" w:rsidRPr="00025282" w14:paraId="6879EEEA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4777F970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globispora </w:t>
            </w:r>
            <w:r w:rsidRPr="008A658C">
              <w:t>S290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60A9199F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rine sediment</w:t>
            </w:r>
          </w:p>
        </w:tc>
        <w:tc>
          <w:tcPr>
            <w:tcW w:w="1734" w:type="dxa"/>
            <w:noWrap/>
            <w:vAlign w:val="center"/>
            <w:hideMark/>
          </w:tcPr>
          <w:p w14:paraId="5248E418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QGGF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516345CF" w14:textId="2DB99633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7</w:t>
            </w:r>
          </w:p>
        </w:tc>
      </w:tr>
      <w:tr w:rsidR="00E8251E" w:rsidRPr="00025282" w14:paraId="15549AAB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28CF633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haikouensis </w:t>
            </w:r>
            <w:r w:rsidRPr="008A658C">
              <w:t>DSM 45626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71F325E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ngrove soil</w:t>
            </w:r>
          </w:p>
        </w:tc>
        <w:tc>
          <w:tcPr>
            <w:tcW w:w="1734" w:type="dxa"/>
            <w:noWrap/>
            <w:vAlign w:val="center"/>
            <w:hideMark/>
          </w:tcPr>
          <w:p w14:paraId="42DC08C1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W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E48AE55" w14:textId="1F228BE2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6</w:t>
            </w:r>
          </w:p>
        </w:tc>
      </w:tr>
      <w:tr w:rsidR="00E8251E" w:rsidRPr="00025282" w14:paraId="556E05D8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9BE56E7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halophytica</w:t>
            </w:r>
            <w:r w:rsidRPr="008A658C">
              <w:t xml:space="preserve"> DSM 4317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4618D261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alt pool</w:t>
            </w:r>
          </w:p>
        </w:tc>
        <w:tc>
          <w:tcPr>
            <w:tcW w:w="1734" w:type="dxa"/>
            <w:noWrap/>
            <w:vAlign w:val="center"/>
            <w:hideMark/>
          </w:tcPr>
          <w:p w14:paraId="414BB3BF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DN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03B7E6E" w14:textId="50A0C00E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3</w:t>
            </w:r>
          </w:p>
        </w:tc>
      </w:tr>
      <w:tr w:rsidR="00E8251E" w:rsidRPr="00025282" w14:paraId="6601AA33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8E31F09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humi </w:t>
            </w:r>
            <w:r w:rsidRPr="008A658C">
              <w:t>DSM 45647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C2A87DE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Peat swamp 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46AB233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DM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E71FCF2" w14:textId="7BEBEBC3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7</w:t>
            </w:r>
          </w:p>
        </w:tc>
      </w:tr>
      <w:tr w:rsidR="00E8251E" w:rsidRPr="00025282" w14:paraId="1A236A1F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8EB6202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inaquosa </w:t>
            </w:r>
            <w:r w:rsidRPr="008A658C">
              <w:t>LB39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91BCDC1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Deser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2AB13597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QGSZ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6B61987A" w14:textId="24C0955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7</w:t>
            </w:r>
          </w:p>
        </w:tc>
      </w:tr>
      <w:tr w:rsidR="00E8251E" w:rsidRPr="00025282" w14:paraId="74403408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BAAED05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inositola</w:t>
            </w:r>
            <w:r w:rsidRPr="008A658C">
              <w:t xml:space="preserve"> DSM 43819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4753B6C7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7197C196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54</w:t>
            </w:r>
          </w:p>
        </w:tc>
        <w:tc>
          <w:tcPr>
            <w:tcW w:w="1064" w:type="dxa"/>
            <w:noWrap/>
            <w:vAlign w:val="center"/>
            <w:hideMark/>
          </w:tcPr>
          <w:p w14:paraId="65EA9AC4" w14:textId="0B2E3467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7</w:t>
            </w:r>
          </w:p>
        </w:tc>
      </w:tr>
      <w:tr w:rsidR="00E8251E" w:rsidRPr="00025282" w14:paraId="1F61EAD5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E190726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inyonensis</w:t>
            </w:r>
            <w:r w:rsidRPr="008A658C">
              <w:t xml:space="preserve"> DSM 4612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1341A8B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46EB02E3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U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0DAA7BE" w14:textId="069D0852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9</w:t>
            </w:r>
          </w:p>
        </w:tc>
      </w:tr>
      <w:tr w:rsidR="00E8251E" w:rsidRPr="00025282" w14:paraId="3541E45E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0A7AB9C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krabiensis</w:t>
            </w:r>
            <w:r w:rsidRPr="008A658C">
              <w:t xml:space="preserve"> DSM 45344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136F82B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rine soil</w:t>
            </w:r>
          </w:p>
        </w:tc>
        <w:tc>
          <w:tcPr>
            <w:tcW w:w="1734" w:type="dxa"/>
            <w:noWrap/>
            <w:vAlign w:val="center"/>
            <w:hideMark/>
          </w:tcPr>
          <w:p w14:paraId="54DB456A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598496</w:t>
            </w:r>
          </w:p>
        </w:tc>
        <w:tc>
          <w:tcPr>
            <w:tcW w:w="1064" w:type="dxa"/>
            <w:noWrap/>
            <w:vAlign w:val="center"/>
            <w:hideMark/>
          </w:tcPr>
          <w:p w14:paraId="7B02CB65" w14:textId="4E0A39ED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1</w:t>
            </w:r>
          </w:p>
        </w:tc>
      </w:tr>
      <w:tr w:rsidR="00E8251E" w:rsidRPr="00025282" w14:paraId="1112E1ED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3BE2BB99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. lupini</w:t>
            </w:r>
            <w:r w:rsidRPr="008A658C">
              <w:t xml:space="preserve"> Lupac 08</w:t>
            </w:r>
          </w:p>
        </w:tc>
        <w:tc>
          <w:tcPr>
            <w:tcW w:w="3260" w:type="dxa"/>
            <w:noWrap/>
            <w:vAlign w:val="center"/>
            <w:hideMark/>
          </w:tcPr>
          <w:p w14:paraId="0443A11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Lupinus angustifolius</w:t>
            </w:r>
          </w:p>
        </w:tc>
        <w:tc>
          <w:tcPr>
            <w:tcW w:w="1734" w:type="dxa"/>
            <w:noWrap/>
            <w:vAlign w:val="center"/>
            <w:hideMark/>
          </w:tcPr>
          <w:p w14:paraId="3186E3C4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CAIE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EDCA0D6" w14:textId="795D0EAA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3</w:t>
            </w:r>
          </w:p>
        </w:tc>
      </w:tr>
      <w:tr w:rsidR="00E8251E" w:rsidRPr="00025282" w14:paraId="1EABC9F8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C71ECB5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marina </w:t>
            </w:r>
            <w:r w:rsidRPr="008A658C">
              <w:t>DSM 45555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5992AAA7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ea sand</w:t>
            </w:r>
          </w:p>
        </w:tc>
        <w:tc>
          <w:tcPr>
            <w:tcW w:w="1734" w:type="dxa"/>
            <w:noWrap/>
            <w:vAlign w:val="center"/>
            <w:hideMark/>
          </w:tcPr>
          <w:p w14:paraId="6AA9ACC5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V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A55F52F" w14:textId="0B9F1E9B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1</w:t>
            </w:r>
          </w:p>
        </w:tc>
      </w:tr>
      <w:tr w:rsidR="00E8251E" w:rsidRPr="00025282" w14:paraId="31642A89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F6FE3EB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matsumotoense </w:t>
            </w:r>
            <w:r w:rsidRPr="008A658C">
              <w:t>DSM 44100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42878A6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Woodland Soil</w:t>
            </w:r>
          </w:p>
        </w:tc>
        <w:tc>
          <w:tcPr>
            <w:tcW w:w="1734" w:type="dxa"/>
            <w:noWrap/>
            <w:vAlign w:val="center"/>
            <w:hideMark/>
          </w:tcPr>
          <w:p w14:paraId="64D4AD89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U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E125C1A" w14:textId="196FECC2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8</w:t>
            </w:r>
          </w:p>
        </w:tc>
      </w:tr>
      <w:tr w:rsidR="00E8251E" w:rsidRPr="00025282" w14:paraId="4786C643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AC0A27B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mirobrigensis</w:t>
            </w:r>
            <w:r w:rsidRPr="008A658C">
              <w:t xml:space="preserve"> DSM 44830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7B264B48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Freshwater pond</w:t>
            </w:r>
          </w:p>
        </w:tc>
        <w:tc>
          <w:tcPr>
            <w:tcW w:w="1734" w:type="dxa"/>
            <w:noWrap/>
            <w:vAlign w:val="center"/>
            <w:hideMark/>
          </w:tcPr>
          <w:p w14:paraId="0722FA01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X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63DD9AC1" w14:textId="4D2CC63E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2</w:t>
            </w:r>
          </w:p>
        </w:tc>
      </w:tr>
      <w:tr w:rsidR="00E8251E" w:rsidRPr="00025282" w14:paraId="044F5D2E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870E49D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narathiwatensis </w:t>
            </w:r>
            <w:r w:rsidRPr="008A658C">
              <w:t>DSM 45248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DFF209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Peat swamp 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7F914A17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594324</w:t>
            </w:r>
          </w:p>
        </w:tc>
        <w:tc>
          <w:tcPr>
            <w:tcW w:w="1064" w:type="dxa"/>
            <w:noWrap/>
            <w:vAlign w:val="center"/>
            <w:hideMark/>
          </w:tcPr>
          <w:p w14:paraId="03D45862" w14:textId="49BE1A6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6</w:t>
            </w:r>
          </w:p>
        </w:tc>
      </w:tr>
      <w:tr w:rsidR="00E8251E" w:rsidRPr="00025282" w14:paraId="76C3B1CA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3B65C50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nigra </w:t>
            </w:r>
            <w:r w:rsidRPr="008A658C">
              <w:t>DSM 43818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600688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alt pool</w:t>
            </w:r>
          </w:p>
        </w:tc>
        <w:tc>
          <w:tcPr>
            <w:tcW w:w="1734" w:type="dxa"/>
            <w:noWrap/>
            <w:vAlign w:val="center"/>
            <w:hideMark/>
          </w:tcPr>
          <w:p w14:paraId="48B668BE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T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8DD243B" w14:textId="24C8C51D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4</w:t>
            </w:r>
          </w:p>
        </w:tc>
      </w:tr>
      <w:tr w:rsidR="00E8251E" w:rsidRPr="00025282" w14:paraId="6FC9AB8A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4C8881BA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noduli </w:t>
            </w:r>
            <w:r w:rsidRPr="008A658C">
              <w:t>GUI4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BE5936A" w14:textId="77777777" w:rsidR="00E8251E" w:rsidRPr="00025282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Pisum sativum</w:t>
            </w:r>
          </w:p>
        </w:tc>
        <w:tc>
          <w:tcPr>
            <w:tcW w:w="1734" w:type="dxa"/>
            <w:noWrap/>
            <w:vAlign w:val="center"/>
            <w:hideMark/>
          </w:tcPr>
          <w:p w14:paraId="215510FE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K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57799EB0" w14:textId="453EBC1B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2</w:t>
            </w:r>
          </w:p>
        </w:tc>
      </w:tr>
      <w:tr w:rsidR="00E8251E" w:rsidRPr="00025282" w14:paraId="76A05CBF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26C6B2AA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. noduli </w:t>
            </w:r>
            <w:r w:rsidRPr="008A658C">
              <w:t>LAH08</w:t>
            </w:r>
          </w:p>
        </w:tc>
        <w:tc>
          <w:tcPr>
            <w:tcW w:w="3260" w:type="dxa"/>
            <w:noWrap/>
            <w:vAlign w:val="center"/>
            <w:hideMark/>
          </w:tcPr>
          <w:p w14:paraId="2FC0DC08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Leaves of </w:t>
            </w:r>
            <w:r w:rsidRPr="00025282">
              <w:rPr>
                <w:i/>
                <w:iCs/>
              </w:rPr>
              <w:t>Lupinus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14C5E23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A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6834FFD" w14:textId="12C3381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2</w:t>
            </w:r>
          </w:p>
        </w:tc>
      </w:tr>
      <w:tr w:rsidR="00E8251E" w:rsidRPr="00025282" w14:paraId="600650C9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0113024D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. noduli </w:t>
            </w:r>
            <w:r w:rsidRPr="008A658C">
              <w:t>Lupac 07</w:t>
            </w:r>
          </w:p>
        </w:tc>
        <w:tc>
          <w:tcPr>
            <w:tcW w:w="3260" w:type="dxa"/>
            <w:noWrap/>
            <w:vAlign w:val="center"/>
            <w:hideMark/>
          </w:tcPr>
          <w:p w14:paraId="514C01A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Lupinus</w:t>
            </w:r>
            <w:r w:rsidRPr="00025282">
              <w:t xml:space="preserve"> </w:t>
            </w:r>
            <w:r w:rsidRPr="00025282">
              <w:rPr>
                <w:i/>
                <w:iCs/>
              </w:rPr>
              <w:t>angustifolius</w:t>
            </w:r>
          </w:p>
        </w:tc>
        <w:tc>
          <w:tcPr>
            <w:tcW w:w="1734" w:type="dxa"/>
            <w:noWrap/>
            <w:vAlign w:val="center"/>
            <w:hideMark/>
          </w:tcPr>
          <w:p w14:paraId="6BE7B6DC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B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335F09C3" w14:textId="62E0375C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1</w:t>
            </w:r>
          </w:p>
        </w:tc>
      </w:tr>
      <w:tr w:rsidR="00E8251E" w:rsidRPr="00025282" w14:paraId="1B694797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6D560BC7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lastRenderedPageBreak/>
              <w:t xml:space="preserve">M. noduli </w:t>
            </w:r>
            <w:r w:rsidRPr="008A658C">
              <w:t>MED15</w:t>
            </w:r>
          </w:p>
        </w:tc>
        <w:tc>
          <w:tcPr>
            <w:tcW w:w="3260" w:type="dxa"/>
            <w:noWrap/>
            <w:vAlign w:val="center"/>
            <w:hideMark/>
          </w:tcPr>
          <w:p w14:paraId="190ECC8D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Medicago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67CA0F6B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C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DBE5FAD" w14:textId="4EB8ADD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2</w:t>
            </w:r>
          </w:p>
        </w:tc>
      </w:tr>
      <w:tr w:rsidR="00E8251E" w:rsidRPr="00025282" w14:paraId="6A631B8F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30EC3A3B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. noduli </w:t>
            </w:r>
            <w:r w:rsidRPr="008A658C">
              <w:t>ONO23</w:t>
            </w:r>
          </w:p>
        </w:tc>
        <w:tc>
          <w:tcPr>
            <w:tcW w:w="3260" w:type="dxa"/>
            <w:noWrap/>
            <w:vAlign w:val="center"/>
            <w:hideMark/>
          </w:tcPr>
          <w:p w14:paraId="7182C31F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Ononis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4084665C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D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3257B90E" w14:textId="5EA6D515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2</w:t>
            </w:r>
          </w:p>
        </w:tc>
      </w:tr>
      <w:tr w:rsidR="00E8251E" w:rsidRPr="00025282" w14:paraId="52A6D7DA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7725361B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. noduli </w:t>
            </w:r>
            <w:r w:rsidRPr="008A658C">
              <w:t>ONO86</w:t>
            </w:r>
          </w:p>
        </w:tc>
        <w:tc>
          <w:tcPr>
            <w:tcW w:w="3260" w:type="dxa"/>
            <w:noWrap/>
            <w:vAlign w:val="center"/>
            <w:hideMark/>
          </w:tcPr>
          <w:p w14:paraId="69999EFF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Ononis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457579C6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E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6CD724D" w14:textId="41497526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1</w:t>
            </w:r>
          </w:p>
        </w:tc>
      </w:tr>
      <w:tr w:rsidR="00E8251E" w:rsidRPr="00025282" w14:paraId="79D44407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5B3A4E7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olivasterospora</w:t>
            </w:r>
            <w:r w:rsidRPr="008A658C">
              <w:t xml:space="preserve"> DSM 43868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7CA2289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609BBBD5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VLKE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5181C0F4" w14:textId="212855E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1</w:t>
            </w:r>
          </w:p>
        </w:tc>
      </w:tr>
      <w:tr w:rsidR="00E8251E" w:rsidRPr="00025282" w14:paraId="04170C2E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F42B641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. pallida</w:t>
            </w:r>
            <w:r w:rsidRPr="008A658C">
              <w:t xml:space="preserve"> DSM 43817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1D56C33E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248CDD05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W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B07C4D5" w14:textId="1B161E9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8</w:t>
            </w:r>
          </w:p>
        </w:tc>
      </w:tr>
      <w:tr w:rsidR="00E8251E" w:rsidRPr="00025282" w14:paraId="32380980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033AEA4D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palomenae </w:t>
            </w:r>
            <w:r w:rsidRPr="008A658C">
              <w:t>DSM 10213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63B382F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Nymphs of stinkbug (</w:t>
            </w:r>
            <w:proofErr w:type="spellStart"/>
            <w:r w:rsidRPr="00025282">
              <w:rPr>
                <w:i/>
                <w:iCs/>
              </w:rPr>
              <w:t>Palomena</w:t>
            </w:r>
            <w:proofErr w:type="spellEnd"/>
            <w:r w:rsidRPr="00025282">
              <w:rPr>
                <w:i/>
                <w:iCs/>
              </w:rPr>
              <w:t xml:space="preserve"> </w:t>
            </w:r>
            <w:proofErr w:type="spellStart"/>
            <w:r w:rsidRPr="00025282">
              <w:rPr>
                <w:i/>
                <w:iCs/>
              </w:rPr>
              <w:t>viridissima</w:t>
            </w:r>
            <w:proofErr w:type="spellEnd"/>
            <w:r w:rsidRPr="00025282">
              <w:t>)</w:t>
            </w:r>
          </w:p>
        </w:tc>
        <w:tc>
          <w:tcPr>
            <w:tcW w:w="1734" w:type="dxa"/>
            <w:noWrap/>
            <w:vAlign w:val="center"/>
            <w:hideMark/>
          </w:tcPr>
          <w:p w14:paraId="28E71CFF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VIXA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5503CC4" w14:textId="005A227D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7</w:t>
            </w:r>
          </w:p>
        </w:tc>
      </w:tr>
      <w:tr w:rsidR="00E8251E" w:rsidRPr="00025282" w14:paraId="0E7BACE2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2AD15103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pattaloongensis</w:t>
            </w:r>
            <w:r w:rsidRPr="008A658C">
              <w:t xml:space="preserve"> DSM 45245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B1DADF1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ngrove 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7CA6C5D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NPH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500103D" w14:textId="1CE9B9C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5.3</w:t>
            </w:r>
          </w:p>
        </w:tc>
      </w:tr>
      <w:tr w:rsidR="00E8251E" w:rsidRPr="00025282" w14:paraId="34B2266F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9A420D6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peucetia </w:t>
            </w:r>
            <w:r w:rsidRPr="008A658C">
              <w:t>DSM 4336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688C773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6FC5C7FA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IC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195A39B" w14:textId="2AB91E3F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4</w:t>
            </w:r>
          </w:p>
        </w:tc>
      </w:tr>
      <w:tr w:rsidR="00E8251E" w:rsidRPr="00025282" w14:paraId="3BB35F07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17941D9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pisi </w:t>
            </w:r>
            <w:r w:rsidRPr="008A658C">
              <w:t>DSM 45175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13DFED4A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Pisum sativum</w:t>
            </w:r>
          </w:p>
        </w:tc>
        <w:tc>
          <w:tcPr>
            <w:tcW w:w="1734" w:type="dxa"/>
            <w:noWrap/>
            <w:vAlign w:val="center"/>
            <w:hideMark/>
          </w:tcPr>
          <w:p w14:paraId="109EDFFD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RBKT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3A03B7EA" w14:textId="1ACA1FA5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8.7</w:t>
            </w:r>
          </w:p>
        </w:tc>
      </w:tr>
      <w:tr w:rsidR="00E8251E" w:rsidRPr="00025282" w14:paraId="53EDA632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6B517345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purpureochromogenes </w:t>
            </w:r>
            <w:r w:rsidRPr="008A658C">
              <w:t>DSM 4382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EC0153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Adobe soil</w:t>
            </w:r>
          </w:p>
        </w:tc>
        <w:tc>
          <w:tcPr>
            <w:tcW w:w="1734" w:type="dxa"/>
            <w:noWrap/>
            <w:vAlign w:val="center"/>
            <w:hideMark/>
          </w:tcPr>
          <w:p w14:paraId="19FA3E8A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410</w:t>
            </w:r>
          </w:p>
        </w:tc>
        <w:tc>
          <w:tcPr>
            <w:tcW w:w="1064" w:type="dxa"/>
            <w:noWrap/>
            <w:vAlign w:val="center"/>
            <w:hideMark/>
          </w:tcPr>
          <w:p w14:paraId="303DF506" w14:textId="572CBEBA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9</w:t>
            </w:r>
          </w:p>
        </w:tc>
      </w:tr>
      <w:tr w:rsidR="00E8251E" w:rsidRPr="00025282" w14:paraId="619BC233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F0D9CC9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rhizosphaerae </w:t>
            </w:r>
            <w:r w:rsidRPr="008A658C">
              <w:t>DSM 4513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844B5F2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ngrove rhizospheric soil</w:t>
            </w:r>
          </w:p>
        </w:tc>
        <w:tc>
          <w:tcPr>
            <w:tcW w:w="1734" w:type="dxa"/>
            <w:noWrap/>
            <w:vAlign w:val="center"/>
            <w:hideMark/>
          </w:tcPr>
          <w:p w14:paraId="6F04C01B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HV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44AB8AE" w14:textId="56011C6B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2</w:t>
            </w:r>
          </w:p>
        </w:tc>
      </w:tr>
      <w:tr w:rsidR="00E8251E" w:rsidRPr="00025282" w14:paraId="1BEEFFAC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2F761A4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rifamycinica </w:t>
            </w:r>
            <w:r w:rsidRPr="008A658C">
              <w:t>DSM 4498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60DC253C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ngrove sediment</w:t>
            </w:r>
          </w:p>
        </w:tc>
        <w:tc>
          <w:tcPr>
            <w:tcW w:w="1734" w:type="dxa"/>
            <w:noWrap/>
            <w:vAlign w:val="center"/>
            <w:hideMark/>
          </w:tcPr>
          <w:p w14:paraId="788D5525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52</w:t>
            </w:r>
          </w:p>
        </w:tc>
        <w:tc>
          <w:tcPr>
            <w:tcW w:w="1064" w:type="dxa"/>
            <w:noWrap/>
            <w:vAlign w:val="center"/>
            <w:hideMark/>
          </w:tcPr>
          <w:p w14:paraId="6108714A" w14:textId="03AC128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0</w:t>
            </w:r>
          </w:p>
        </w:tc>
      </w:tr>
      <w:tr w:rsidR="00E8251E" w:rsidRPr="00025282" w14:paraId="031180D8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AD33084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rosaria </w:t>
            </w:r>
            <w:r w:rsidRPr="008A658C">
              <w:t>DSM 80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52F91949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394BDD7C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RQV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E7CC154" w14:textId="243DAF7F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4</w:t>
            </w:r>
          </w:p>
        </w:tc>
      </w:tr>
      <w:tr w:rsidR="00E8251E" w:rsidRPr="00025282" w14:paraId="4B001450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188A354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saelicesensis </w:t>
            </w:r>
            <w:r w:rsidRPr="008A658C">
              <w:t>DSM 44871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1EEA497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Lupinus</w:t>
            </w:r>
            <w:r w:rsidRPr="00025282">
              <w:t xml:space="preserve"> </w:t>
            </w:r>
            <w:r w:rsidRPr="00025282">
              <w:rPr>
                <w:i/>
                <w:iCs/>
              </w:rPr>
              <w:t>angustifolius</w:t>
            </w:r>
          </w:p>
        </w:tc>
        <w:tc>
          <w:tcPr>
            <w:tcW w:w="1734" w:type="dxa"/>
            <w:noWrap/>
            <w:vAlign w:val="center"/>
            <w:hideMark/>
          </w:tcPr>
          <w:p w14:paraId="3B2CDB85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R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2EE4CAB" w14:textId="6D82731A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1</w:t>
            </w:r>
          </w:p>
        </w:tc>
      </w:tr>
      <w:tr w:rsidR="00E8251E" w:rsidRPr="00025282" w14:paraId="0700F18D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5D1812E2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saelicesensis</w:t>
            </w:r>
            <w:r w:rsidRPr="008A658C">
              <w:t xml:space="preserve"> GAR05</w:t>
            </w:r>
          </w:p>
        </w:tc>
        <w:tc>
          <w:tcPr>
            <w:tcW w:w="3260" w:type="dxa"/>
            <w:noWrap/>
            <w:vAlign w:val="center"/>
            <w:hideMark/>
          </w:tcPr>
          <w:p w14:paraId="7F994F6D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Cicer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3788F4F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XXW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C29B491" w14:textId="34B9DF49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1</w:t>
            </w:r>
          </w:p>
        </w:tc>
      </w:tr>
      <w:tr w:rsidR="00E8251E" w:rsidRPr="00025282" w14:paraId="305788C8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4A3F5DA7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saelicesensis </w:t>
            </w:r>
            <w:r w:rsidRPr="008A658C">
              <w:t>GAR06</w:t>
            </w:r>
          </w:p>
        </w:tc>
        <w:tc>
          <w:tcPr>
            <w:tcW w:w="3260" w:type="dxa"/>
            <w:noWrap/>
            <w:vAlign w:val="center"/>
            <w:hideMark/>
          </w:tcPr>
          <w:p w14:paraId="7BF8A8AE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Cicer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0D6C1353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H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62E113A" w14:textId="0E44183A" w:rsidR="00E8251E" w:rsidRPr="00025282" w:rsidRDefault="00E302C8" w:rsidP="00B16A34">
            <w:pPr>
              <w:spacing w:line="480" w:lineRule="auto"/>
              <w:jc w:val="center"/>
            </w:pPr>
            <w:r>
              <w:t>7.0</w:t>
            </w:r>
          </w:p>
        </w:tc>
      </w:tr>
      <w:tr w:rsidR="00E8251E" w:rsidRPr="00025282" w14:paraId="4FBBEF8F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292728AA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saelicesensis </w:t>
            </w:r>
            <w:r w:rsidRPr="008A658C">
              <w:t>Lupac 06</w:t>
            </w:r>
          </w:p>
        </w:tc>
        <w:tc>
          <w:tcPr>
            <w:tcW w:w="3260" w:type="dxa"/>
            <w:noWrap/>
            <w:vAlign w:val="center"/>
            <w:hideMark/>
          </w:tcPr>
          <w:p w14:paraId="5E4FCA96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Lupinus</w:t>
            </w:r>
            <w:r w:rsidRPr="00025282">
              <w:t xml:space="preserve"> </w:t>
            </w:r>
            <w:r w:rsidRPr="00025282">
              <w:rPr>
                <w:i/>
                <w:iCs/>
              </w:rPr>
              <w:t>angustifolius</w:t>
            </w:r>
          </w:p>
        </w:tc>
        <w:tc>
          <w:tcPr>
            <w:tcW w:w="1734" w:type="dxa"/>
            <w:noWrap/>
            <w:vAlign w:val="center"/>
            <w:hideMark/>
          </w:tcPr>
          <w:p w14:paraId="361BCB9D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J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635F07D2" w14:textId="0AD77F05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1</w:t>
            </w:r>
          </w:p>
        </w:tc>
      </w:tr>
      <w:tr w:rsidR="00E8251E" w:rsidRPr="00025282" w14:paraId="52A49D6E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77E22CD8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saelicesensis </w:t>
            </w:r>
            <w:r w:rsidRPr="008A658C">
              <w:t>PSN01</w:t>
            </w:r>
          </w:p>
        </w:tc>
        <w:tc>
          <w:tcPr>
            <w:tcW w:w="3260" w:type="dxa"/>
            <w:noWrap/>
            <w:vAlign w:val="center"/>
            <w:hideMark/>
          </w:tcPr>
          <w:p w14:paraId="3ADF49E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Pisum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23226734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I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79DDF248" w14:textId="16C916B2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9</w:t>
            </w:r>
          </w:p>
        </w:tc>
      </w:tr>
      <w:tr w:rsidR="00E8251E" w:rsidRPr="00025282" w14:paraId="43375C2D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103866B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saelicesensis</w:t>
            </w:r>
            <w:r w:rsidRPr="008A658C">
              <w:t xml:space="preserve"> PSN13</w:t>
            </w:r>
          </w:p>
        </w:tc>
        <w:tc>
          <w:tcPr>
            <w:tcW w:w="3260" w:type="dxa"/>
            <w:noWrap/>
            <w:vAlign w:val="center"/>
            <w:hideMark/>
          </w:tcPr>
          <w:p w14:paraId="5ECA626F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Pisum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152F2D3E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PYAG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DE77319" w14:textId="712D4FC7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4</w:t>
            </w:r>
          </w:p>
        </w:tc>
      </w:tr>
      <w:tr w:rsidR="00E8251E" w:rsidRPr="00025282" w14:paraId="3C80012B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DD7F8D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lastRenderedPageBreak/>
              <w:t xml:space="preserve">M. sagamiensis </w:t>
            </w:r>
            <w:r w:rsidRPr="008A658C">
              <w:t>DSM 43912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1736AA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63CED11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VLLP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03781EC" w14:textId="725A8C3C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9</w:t>
            </w:r>
          </w:p>
        </w:tc>
      </w:tr>
      <w:tr w:rsidR="00E8251E" w:rsidRPr="00025282" w14:paraId="7E7F4453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15B99E93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sediminicola </w:t>
            </w:r>
            <w:r w:rsidRPr="008A658C">
              <w:t>DSM 45794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D05199D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rine sediment</w:t>
            </w:r>
          </w:p>
        </w:tc>
        <w:tc>
          <w:tcPr>
            <w:tcW w:w="1734" w:type="dxa"/>
            <w:noWrap/>
            <w:vAlign w:val="center"/>
            <w:hideMark/>
          </w:tcPr>
          <w:p w14:paraId="17B455F5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LRH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7C525B23" w14:textId="5D078B17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9</w:t>
            </w:r>
          </w:p>
        </w:tc>
      </w:tr>
      <w:tr w:rsidR="00E8251E" w:rsidRPr="00025282" w14:paraId="5C3BC900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36D12AB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siamensis </w:t>
            </w:r>
            <w:r w:rsidRPr="008A658C">
              <w:t>DSM 45097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A72275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Peat swamp forest soil</w:t>
            </w:r>
          </w:p>
        </w:tc>
        <w:tc>
          <w:tcPr>
            <w:tcW w:w="1734" w:type="dxa"/>
            <w:noWrap/>
            <w:vAlign w:val="center"/>
            <w:hideMark/>
          </w:tcPr>
          <w:p w14:paraId="485B8912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51</w:t>
            </w:r>
          </w:p>
        </w:tc>
        <w:tc>
          <w:tcPr>
            <w:tcW w:w="1064" w:type="dxa"/>
            <w:noWrap/>
            <w:vAlign w:val="center"/>
            <w:hideMark/>
          </w:tcPr>
          <w:p w14:paraId="7AA66348" w14:textId="056FD5B0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2</w:t>
            </w:r>
          </w:p>
        </w:tc>
      </w:tr>
      <w:tr w:rsidR="00E8251E" w:rsidRPr="00025282" w14:paraId="4A950701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7C9AEAF9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tulbaghiae </w:t>
            </w:r>
            <w:r w:rsidRPr="008A658C">
              <w:t>DSM 45142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5E355AD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Leaves of </w:t>
            </w:r>
            <w:proofErr w:type="spellStart"/>
            <w:r w:rsidRPr="00025282">
              <w:rPr>
                <w:i/>
                <w:iCs/>
              </w:rPr>
              <w:t>Tulbaghia</w:t>
            </w:r>
            <w:proofErr w:type="spellEnd"/>
            <w:r w:rsidRPr="00025282">
              <w:rPr>
                <w:i/>
                <w:iCs/>
              </w:rPr>
              <w:t xml:space="preserve"> </w:t>
            </w:r>
            <w:proofErr w:type="spellStart"/>
            <w:r w:rsidRPr="00025282">
              <w:rPr>
                <w:i/>
                <w:iCs/>
              </w:rPr>
              <w:t>violacea</w:t>
            </w:r>
            <w:proofErr w:type="spellEnd"/>
          </w:p>
        </w:tc>
        <w:tc>
          <w:tcPr>
            <w:tcW w:w="1734" w:type="dxa"/>
            <w:noWrap/>
            <w:vAlign w:val="center"/>
            <w:hideMark/>
          </w:tcPr>
          <w:p w14:paraId="3FEA40F8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CQ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8CB4EA6" w14:textId="680D1FF6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</w:t>
            </w:r>
            <w:r w:rsidR="00E302C8">
              <w:t>5</w:t>
            </w:r>
          </w:p>
        </w:tc>
      </w:tr>
      <w:tr w:rsidR="00E8251E" w:rsidRPr="00025282" w14:paraId="3EA130AC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523A7CE4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M. viridifaciens</w:t>
            </w:r>
            <w:r w:rsidRPr="008A658C">
              <w:t xml:space="preserve"> DSM 43909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8D6144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oil</w:t>
            </w:r>
          </w:p>
        </w:tc>
        <w:tc>
          <w:tcPr>
            <w:tcW w:w="1734" w:type="dxa"/>
            <w:noWrap/>
            <w:vAlign w:val="center"/>
            <w:hideMark/>
          </w:tcPr>
          <w:p w14:paraId="37D43B96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411</w:t>
            </w:r>
          </w:p>
        </w:tc>
        <w:tc>
          <w:tcPr>
            <w:tcW w:w="1064" w:type="dxa"/>
            <w:noWrap/>
            <w:vAlign w:val="center"/>
            <w:hideMark/>
          </w:tcPr>
          <w:p w14:paraId="63FEBCE3" w14:textId="412995C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1</w:t>
            </w:r>
          </w:p>
        </w:tc>
      </w:tr>
      <w:tr w:rsidR="00E8251E" w:rsidRPr="00025282" w14:paraId="4C999E43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48D51904" w14:textId="77777777" w:rsidR="00E8251E" w:rsidRPr="00414211" w:rsidRDefault="00E8251E" w:rsidP="00B16A34">
            <w:pPr>
              <w:spacing w:line="480" w:lineRule="auto"/>
              <w:jc w:val="left"/>
              <w:rPr>
                <w:i/>
                <w:iCs/>
                <w:lang w:val="de-DE"/>
              </w:rPr>
            </w:pPr>
            <w:r w:rsidRPr="00414211">
              <w:rPr>
                <w:i/>
                <w:iCs/>
                <w:lang w:val="de-DE"/>
              </w:rPr>
              <w:t xml:space="preserve">M. wenchangensis </w:t>
            </w:r>
            <w:r w:rsidRPr="00414211">
              <w:rPr>
                <w:lang w:val="de-DE"/>
              </w:rPr>
              <w:t>CCTCC AA 2012002</w:t>
            </w:r>
            <w:r w:rsidRPr="00414211">
              <w:rPr>
                <w:vertAlign w:val="superscript"/>
                <w:lang w:val="de-DE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322D82D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ngrove soil</w:t>
            </w:r>
          </w:p>
        </w:tc>
        <w:tc>
          <w:tcPr>
            <w:tcW w:w="1734" w:type="dxa"/>
            <w:noWrap/>
            <w:vAlign w:val="center"/>
            <w:hideMark/>
          </w:tcPr>
          <w:p w14:paraId="1700A05D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MZMV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0E14BCBF" w14:textId="7362D7BD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5</w:t>
            </w:r>
          </w:p>
        </w:tc>
      </w:tr>
      <w:tr w:rsidR="00E8251E" w:rsidRPr="00025282" w14:paraId="6C423C59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3C5956FE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yangpuensis </w:t>
            </w:r>
            <w:r w:rsidRPr="008A658C">
              <w:t>DSM 45577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4A6B2245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Sea sponge</w:t>
            </w:r>
          </w:p>
        </w:tc>
        <w:tc>
          <w:tcPr>
            <w:tcW w:w="1734" w:type="dxa"/>
            <w:noWrap/>
            <w:vAlign w:val="center"/>
            <w:hideMark/>
          </w:tcPr>
          <w:p w14:paraId="0B0E7C4C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FMIA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5C3312C" w14:textId="31FB6A9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5</w:t>
            </w:r>
          </w:p>
        </w:tc>
      </w:tr>
      <w:tr w:rsidR="00E8251E" w:rsidRPr="00025282" w14:paraId="315AC2B6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44121A98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. zamorensis </w:t>
            </w:r>
            <w:r w:rsidRPr="008A658C">
              <w:t>DSM 45600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593013B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Rhizospher</w:t>
            </w:r>
            <w:r>
              <w:t xml:space="preserve">e </w:t>
            </w:r>
            <w:r w:rsidRPr="00025282">
              <w:t xml:space="preserve">of </w:t>
            </w:r>
            <w:r w:rsidRPr="00025282">
              <w:rPr>
                <w:i/>
                <w:iCs/>
              </w:rPr>
              <w:t>Pisum</w:t>
            </w:r>
            <w:r w:rsidRPr="00025282">
              <w:t xml:space="preserve"> </w:t>
            </w:r>
            <w:r w:rsidRPr="00025282">
              <w:rPr>
                <w:i/>
                <w:iCs/>
              </w:rPr>
              <w:t>sativum</w:t>
            </w:r>
          </w:p>
        </w:tc>
        <w:tc>
          <w:tcPr>
            <w:tcW w:w="1734" w:type="dxa"/>
            <w:noWrap/>
            <w:vAlign w:val="center"/>
            <w:hideMark/>
          </w:tcPr>
          <w:p w14:paraId="73A2D6E6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LT607755</w:t>
            </w:r>
          </w:p>
        </w:tc>
        <w:tc>
          <w:tcPr>
            <w:tcW w:w="1064" w:type="dxa"/>
            <w:noWrap/>
            <w:vAlign w:val="center"/>
            <w:hideMark/>
          </w:tcPr>
          <w:p w14:paraId="491B24AC" w14:textId="15340EBA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>
              <w:t>1</w:t>
            </w:r>
          </w:p>
        </w:tc>
      </w:tr>
      <w:tr w:rsidR="00E8251E" w:rsidRPr="00025282" w14:paraId="1E53600D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01EC8CFF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Micromonospora </w:t>
            </w:r>
            <w:r w:rsidRPr="008A658C">
              <w:t>sp. LAH09</w:t>
            </w:r>
          </w:p>
        </w:tc>
        <w:tc>
          <w:tcPr>
            <w:tcW w:w="3260" w:type="dxa"/>
            <w:noWrap/>
            <w:vAlign w:val="center"/>
            <w:hideMark/>
          </w:tcPr>
          <w:p w14:paraId="6AE9D40C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Leaves of </w:t>
            </w:r>
            <w:r w:rsidRPr="00025282">
              <w:rPr>
                <w:i/>
                <w:iCs/>
              </w:rPr>
              <w:t>Lupinus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2778C028" w14:textId="439A778D" w:rsidR="00E8251E" w:rsidRPr="00025282" w:rsidRDefault="00414211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414211">
              <w:rPr>
                <w:rFonts w:cstheme="minorHAnsi"/>
                <w:color w:val="000000"/>
                <w:sz w:val="22"/>
              </w:rPr>
              <w:t>JAKKFI0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5E708962" w14:textId="0925A514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9</w:t>
            </w:r>
          </w:p>
        </w:tc>
      </w:tr>
      <w:tr w:rsidR="00E8251E" w:rsidRPr="00025282" w14:paraId="15C3FAC9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7F989854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icromonospora</w:t>
            </w:r>
            <w:r w:rsidRPr="008A658C">
              <w:t xml:space="preserve"> sp. MED01</w:t>
            </w:r>
          </w:p>
        </w:tc>
        <w:tc>
          <w:tcPr>
            <w:tcW w:w="3260" w:type="dxa"/>
            <w:noWrap/>
            <w:vAlign w:val="center"/>
            <w:hideMark/>
          </w:tcPr>
          <w:p w14:paraId="1C18C4E8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Medicago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7D46AB74" w14:textId="1A0FEE4D" w:rsidR="00E8251E" w:rsidRPr="00025282" w:rsidRDefault="00414211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414211">
              <w:rPr>
                <w:rFonts w:cstheme="minorHAnsi"/>
                <w:color w:val="000000"/>
                <w:sz w:val="22"/>
              </w:rPr>
              <w:t>JAKKFH0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1B2C83AB" w14:textId="26124E17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</w:t>
            </w:r>
            <w:r w:rsidR="00E302C8">
              <w:t>6</w:t>
            </w:r>
          </w:p>
        </w:tc>
      </w:tr>
      <w:tr w:rsidR="00E8251E" w:rsidRPr="00025282" w14:paraId="474AF471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1A78A552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 xml:space="preserve">Micromonospora </w:t>
            </w:r>
            <w:r w:rsidRPr="008A658C">
              <w:t>sp. NIE111</w:t>
            </w:r>
          </w:p>
        </w:tc>
        <w:tc>
          <w:tcPr>
            <w:tcW w:w="3260" w:type="dxa"/>
            <w:noWrap/>
            <w:vAlign w:val="center"/>
            <w:hideMark/>
          </w:tcPr>
          <w:p w14:paraId="216B0C63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Trifolium</w:t>
            </w:r>
            <w:r w:rsidRPr="00025282">
              <w:t xml:space="preserve"> sp. </w:t>
            </w:r>
          </w:p>
        </w:tc>
        <w:tc>
          <w:tcPr>
            <w:tcW w:w="1734" w:type="dxa"/>
            <w:noWrap/>
            <w:vAlign w:val="center"/>
            <w:hideMark/>
          </w:tcPr>
          <w:p w14:paraId="22C70463" w14:textId="74A3A769" w:rsidR="00E8251E" w:rsidRPr="00025282" w:rsidRDefault="00414211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414211">
              <w:rPr>
                <w:rFonts w:cstheme="minorHAnsi"/>
                <w:color w:val="000000"/>
                <w:sz w:val="22"/>
              </w:rPr>
              <w:t>JAKKFE0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48001C50" w14:textId="274A8EF1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9</w:t>
            </w:r>
          </w:p>
        </w:tc>
      </w:tr>
      <w:tr w:rsidR="00E8251E" w:rsidRPr="00025282" w14:paraId="7ED8D7EA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2190628D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icromonospora</w:t>
            </w:r>
            <w:r w:rsidRPr="008A658C">
              <w:t xml:space="preserve"> sp. NIE79</w:t>
            </w:r>
          </w:p>
        </w:tc>
        <w:tc>
          <w:tcPr>
            <w:tcW w:w="3260" w:type="dxa"/>
            <w:noWrap/>
            <w:vAlign w:val="center"/>
            <w:hideMark/>
          </w:tcPr>
          <w:p w14:paraId="3B218A59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Nodules of </w:t>
            </w:r>
            <w:r w:rsidRPr="00025282">
              <w:rPr>
                <w:i/>
                <w:iCs/>
              </w:rPr>
              <w:t>Trifolium</w:t>
            </w:r>
            <w:r w:rsidRPr="00025282">
              <w:t xml:space="preserve"> sp. </w:t>
            </w:r>
          </w:p>
        </w:tc>
        <w:tc>
          <w:tcPr>
            <w:tcW w:w="1734" w:type="dxa"/>
            <w:noWrap/>
            <w:vAlign w:val="center"/>
            <w:hideMark/>
          </w:tcPr>
          <w:p w14:paraId="10C54AFB" w14:textId="1513CE93" w:rsidR="00E8251E" w:rsidRPr="00025282" w:rsidRDefault="00414211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414211">
              <w:rPr>
                <w:rFonts w:cstheme="minorHAnsi"/>
                <w:color w:val="000000"/>
                <w:sz w:val="22"/>
              </w:rPr>
              <w:t>JAKKFD0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7BDA4011" w14:textId="725A6B12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2</w:t>
            </w:r>
          </w:p>
        </w:tc>
      </w:tr>
      <w:tr w:rsidR="00E8251E" w:rsidRPr="00025282" w14:paraId="2487CDF9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5FE02311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icromonospora</w:t>
            </w:r>
            <w:r w:rsidRPr="008A658C">
              <w:t xml:space="preserve"> sp. PSH03</w:t>
            </w:r>
          </w:p>
        </w:tc>
        <w:tc>
          <w:tcPr>
            <w:tcW w:w="3260" w:type="dxa"/>
            <w:noWrap/>
            <w:vAlign w:val="center"/>
            <w:hideMark/>
          </w:tcPr>
          <w:p w14:paraId="34AE3525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Leaves of </w:t>
            </w:r>
            <w:r w:rsidRPr="00025282">
              <w:rPr>
                <w:i/>
                <w:iCs/>
              </w:rPr>
              <w:t>Pisum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1A398A7C" w14:textId="29F2CC8B" w:rsidR="00E8251E" w:rsidRPr="00025282" w:rsidRDefault="00414211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414211">
              <w:rPr>
                <w:rFonts w:cstheme="minorHAnsi"/>
                <w:color w:val="000000"/>
                <w:sz w:val="22"/>
              </w:rPr>
              <w:t>JAKKFG0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C8279CF" w14:textId="11CA823C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7.0</w:t>
            </w:r>
          </w:p>
        </w:tc>
      </w:tr>
      <w:tr w:rsidR="00E8251E" w:rsidRPr="00025282" w14:paraId="2F436ED8" w14:textId="77777777" w:rsidTr="00B16A34">
        <w:trPr>
          <w:trHeight w:val="300"/>
        </w:trPr>
        <w:tc>
          <w:tcPr>
            <w:tcW w:w="3687" w:type="dxa"/>
            <w:noWrap/>
            <w:vAlign w:val="center"/>
            <w:hideMark/>
          </w:tcPr>
          <w:p w14:paraId="08F57FC9" w14:textId="77777777" w:rsidR="00E8251E" w:rsidRPr="008A658C" w:rsidRDefault="00E8251E" w:rsidP="00B16A34">
            <w:pPr>
              <w:spacing w:line="480" w:lineRule="auto"/>
              <w:jc w:val="left"/>
            </w:pPr>
            <w:r w:rsidRPr="008A658C">
              <w:rPr>
                <w:i/>
                <w:iCs/>
              </w:rPr>
              <w:t>Micromonospora</w:t>
            </w:r>
            <w:r w:rsidRPr="008A658C">
              <w:t xml:space="preserve"> sp. PSH25</w:t>
            </w:r>
          </w:p>
        </w:tc>
        <w:tc>
          <w:tcPr>
            <w:tcW w:w="3260" w:type="dxa"/>
            <w:noWrap/>
            <w:vAlign w:val="center"/>
            <w:hideMark/>
          </w:tcPr>
          <w:p w14:paraId="4D33E995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 xml:space="preserve">Leaves of </w:t>
            </w:r>
            <w:r w:rsidRPr="00025282">
              <w:rPr>
                <w:i/>
                <w:iCs/>
              </w:rPr>
              <w:t>Pisum</w:t>
            </w:r>
            <w:r w:rsidRPr="00025282">
              <w:t xml:space="preserve"> sp.</w:t>
            </w:r>
          </w:p>
        </w:tc>
        <w:tc>
          <w:tcPr>
            <w:tcW w:w="1734" w:type="dxa"/>
            <w:noWrap/>
            <w:vAlign w:val="center"/>
            <w:hideMark/>
          </w:tcPr>
          <w:p w14:paraId="5B94CF5F" w14:textId="723E6F7E" w:rsidR="00E8251E" w:rsidRPr="00025282" w:rsidRDefault="00414211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414211">
              <w:rPr>
                <w:rFonts w:cstheme="minorHAnsi"/>
                <w:color w:val="000000"/>
                <w:sz w:val="22"/>
              </w:rPr>
              <w:t>JAKKFF0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76E44BF8" w14:textId="20F2F278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6.8</w:t>
            </w:r>
          </w:p>
        </w:tc>
      </w:tr>
      <w:tr w:rsidR="00E8251E" w:rsidRPr="00025282" w14:paraId="71F06ECF" w14:textId="77777777" w:rsidTr="00B16A34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490010C9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 xml:space="preserve">S. arenicola </w:t>
            </w:r>
            <w:r w:rsidRPr="008A658C">
              <w:t>CNH-643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2290D15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rine sediment</w:t>
            </w:r>
          </w:p>
        </w:tc>
        <w:tc>
          <w:tcPr>
            <w:tcW w:w="1734" w:type="dxa"/>
            <w:noWrap/>
            <w:vAlign w:val="center"/>
            <w:hideMark/>
          </w:tcPr>
          <w:p w14:paraId="28BB42FB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jgi_2561511037</w:t>
            </w:r>
          </w:p>
        </w:tc>
        <w:tc>
          <w:tcPr>
            <w:tcW w:w="1064" w:type="dxa"/>
            <w:noWrap/>
            <w:vAlign w:val="center"/>
            <w:hideMark/>
          </w:tcPr>
          <w:p w14:paraId="33056B41" w14:textId="234CA1B0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5.6</w:t>
            </w:r>
          </w:p>
        </w:tc>
      </w:tr>
      <w:tr w:rsidR="00E8251E" w:rsidRPr="00025282" w14:paraId="0E1025F1" w14:textId="77777777" w:rsidTr="00414211">
        <w:trPr>
          <w:trHeight w:val="345"/>
        </w:trPr>
        <w:tc>
          <w:tcPr>
            <w:tcW w:w="3687" w:type="dxa"/>
            <w:noWrap/>
            <w:vAlign w:val="center"/>
            <w:hideMark/>
          </w:tcPr>
          <w:p w14:paraId="2FD7DF01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S. pacifica</w:t>
            </w:r>
            <w:r w:rsidRPr="008A658C">
              <w:t xml:space="preserve"> CNR-114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noWrap/>
            <w:vAlign w:val="center"/>
            <w:hideMark/>
          </w:tcPr>
          <w:p w14:paraId="0793011C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rine sediment</w:t>
            </w:r>
          </w:p>
        </w:tc>
        <w:tc>
          <w:tcPr>
            <w:tcW w:w="1734" w:type="dxa"/>
            <w:noWrap/>
            <w:vAlign w:val="center"/>
            <w:hideMark/>
          </w:tcPr>
          <w:p w14:paraId="2D9E372F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color w:val="000000"/>
                <w:sz w:val="22"/>
              </w:rPr>
              <w:t>AZWO00000000</w:t>
            </w:r>
          </w:p>
        </w:tc>
        <w:tc>
          <w:tcPr>
            <w:tcW w:w="1064" w:type="dxa"/>
            <w:noWrap/>
            <w:vAlign w:val="center"/>
            <w:hideMark/>
          </w:tcPr>
          <w:p w14:paraId="29B7DFC4" w14:textId="5B605045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5.</w:t>
            </w:r>
            <w:r w:rsidR="00E302C8">
              <w:t>9</w:t>
            </w:r>
          </w:p>
        </w:tc>
      </w:tr>
      <w:tr w:rsidR="00E8251E" w:rsidRPr="00025282" w14:paraId="7B1E85C9" w14:textId="77777777" w:rsidTr="00414211">
        <w:trPr>
          <w:trHeight w:val="345"/>
        </w:trPr>
        <w:tc>
          <w:tcPr>
            <w:tcW w:w="36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C49D2" w14:textId="77777777" w:rsidR="00E8251E" w:rsidRPr="008A658C" w:rsidRDefault="00E8251E" w:rsidP="00B16A34">
            <w:pPr>
              <w:spacing w:line="480" w:lineRule="auto"/>
              <w:jc w:val="left"/>
              <w:rPr>
                <w:i/>
                <w:iCs/>
              </w:rPr>
            </w:pPr>
            <w:r w:rsidRPr="008A658C">
              <w:rPr>
                <w:i/>
                <w:iCs/>
              </w:rPr>
              <w:t>S. tropica</w:t>
            </w:r>
            <w:r w:rsidRPr="008A658C">
              <w:t xml:space="preserve"> CNB-440</w:t>
            </w:r>
            <w:r w:rsidRPr="008A658C">
              <w:rPr>
                <w:vertAlign w:val="superscript"/>
              </w:rPr>
              <w:t>T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F8CAC4" w14:textId="77777777" w:rsidR="00E8251E" w:rsidRPr="00025282" w:rsidRDefault="00E8251E" w:rsidP="00B16A34">
            <w:pPr>
              <w:spacing w:line="480" w:lineRule="auto"/>
              <w:jc w:val="left"/>
            </w:pPr>
            <w:r w:rsidRPr="00025282">
              <w:t>Marine sediment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8793FF" w14:textId="77777777" w:rsidR="00E8251E" w:rsidRPr="00025282" w:rsidRDefault="00E8251E" w:rsidP="00B16A34">
            <w:pPr>
              <w:spacing w:line="480" w:lineRule="auto"/>
              <w:jc w:val="left"/>
              <w:rPr>
                <w:rFonts w:cstheme="minorHAnsi"/>
                <w:sz w:val="22"/>
              </w:rPr>
            </w:pPr>
            <w:r w:rsidRPr="00025282">
              <w:rPr>
                <w:rFonts w:cstheme="minorHAnsi"/>
                <w:sz w:val="22"/>
              </w:rPr>
              <w:t>NC_00938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4592D4" w14:textId="0358ECC5" w:rsidR="00E8251E" w:rsidRPr="00025282" w:rsidRDefault="00E8251E" w:rsidP="00B16A34">
            <w:pPr>
              <w:spacing w:line="480" w:lineRule="auto"/>
              <w:jc w:val="center"/>
            </w:pPr>
            <w:r w:rsidRPr="00025282">
              <w:t>5.</w:t>
            </w:r>
            <w:r w:rsidR="00E302C8">
              <w:t>2</w:t>
            </w:r>
          </w:p>
        </w:tc>
      </w:tr>
    </w:tbl>
    <w:p w14:paraId="55E69F14" w14:textId="77777777" w:rsidR="00E01602" w:rsidRDefault="00414211"/>
    <w:sectPr w:rsidR="00E01602" w:rsidSect="00DC36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82"/>
    <w:rsid w:val="00022F91"/>
    <w:rsid w:val="00025282"/>
    <w:rsid w:val="00315867"/>
    <w:rsid w:val="00387DA5"/>
    <w:rsid w:val="00402F35"/>
    <w:rsid w:val="00414211"/>
    <w:rsid w:val="0050100C"/>
    <w:rsid w:val="005E5E1F"/>
    <w:rsid w:val="00651CEC"/>
    <w:rsid w:val="008A658C"/>
    <w:rsid w:val="008C3953"/>
    <w:rsid w:val="0099027E"/>
    <w:rsid w:val="00A7331A"/>
    <w:rsid w:val="00B16A34"/>
    <w:rsid w:val="00B42D74"/>
    <w:rsid w:val="00BA0C45"/>
    <w:rsid w:val="00C44D96"/>
    <w:rsid w:val="00CB7413"/>
    <w:rsid w:val="00DB6BA6"/>
    <w:rsid w:val="00DC36AC"/>
    <w:rsid w:val="00E02AB2"/>
    <w:rsid w:val="00E302C8"/>
    <w:rsid w:val="00E8251E"/>
    <w:rsid w:val="00FD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25BF6"/>
  <w15:chartTrackingRefBased/>
  <w15:docId w15:val="{6ABDEAB1-7F18-486A-A26B-39F59C66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45"/>
    <w:pPr>
      <w:spacing w:line="360" w:lineRule="auto"/>
      <w:jc w:val="both"/>
    </w:pPr>
    <w:rPr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BA0C45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BA0C45"/>
    <w:pPr>
      <w:keepNext/>
      <w:keepLines/>
      <w:spacing w:before="40" w:after="0"/>
      <w:outlineLvl w:val="1"/>
    </w:pPr>
    <w:rPr>
      <w:rFonts w:eastAsiaTheme="majorEastAsia" w:cstheme="minorHAns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A0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A0C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2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BA0C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0C45"/>
    <w:rPr>
      <w:rFonts w:eastAsiaTheme="majorEastAsia" w:cstheme="majorBidi"/>
      <w:b/>
      <w:sz w:val="40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A0C45"/>
    <w:rPr>
      <w:rFonts w:eastAsiaTheme="majorEastAsia" w:cstheme="minorHAns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A0C45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BA0C45"/>
    <w:rPr>
      <w:rFonts w:asciiTheme="majorHAnsi" w:eastAsiaTheme="majorEastAsia" w:hAnsiTheme="majorHAnsi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9"/>
    <w:rsid w:val="00BA0C45"/>
    <w:rPr>
      <w:rFonts w:asciiTheme="majorHAnsi" w:eastAsiaTheme="majorEastAsia" w:hAnsiTheme="majorHAnsi" w:cstheme="majorBidi"/>
      <w:sz w:val="20"/>
    </w:rPr>
  </w:style>
  <w:style w:type="table" w:styleId="Tablaconcuadrcula">
    <w:name w:val="Table Grid"/>
    <w:basedOn w:val="Tablanormal"/>
    <w:uiPriority w:val="39"/>
    <w:rsid w:val="00025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89_1000@usal.es</dc:creator>
  <cp:keywords/>
  <dc:description/>
  <cp:lastModifiedBy>Raul Riesco Jarrin</cp:lastModifiedBy>
  <cp:revision>14</cp:revision>
  <dcterms:created xsi:type="dcterms:W3CDTF">2021-03-01T15:20:00Z</dcterms:created>
  <dcterms:modified xsi:type="dcterms:W3CDTF">2022-01-28T11:08:00Z</dcterms:modified>
</cp:coreProperties>
</file>